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83D" w:rsidRDefault="00A10AD1" w:rsidP="00EE758A">
      <w:pPr>
        <w:spacing w:after="0" w:line="240" w:lineRule="auto"/>
        <w:ind w:left="-630" w:right="-119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3E698E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 w:rsidR="00EE758A">
        <w:rPr>
          <w:rFonts w:ascii="Arial" w:hAnsi="Arial" w:cs="Arial"/>
          <w:b/>
          <w:sz w:val="20"/>
          <w:szCs w:val="20"/>
          <w:lang w:val="en-US"/>
        </w:rPr>
        <w:t>S2</w:t>
      </w:r>
      <w:r w:rsidRPr="003E698E">
        <w:rPr>
          <w:rFonts w:ascii="Arial" w:hAnsi="Arial" w:cs="Arial"/>
          <w:sz w:val="20"/>
          <w:szCs w:val="20"/>
          <w:lang w:val="en-US"/>
        </w:rPr>
        <w:t xml:space="preserve"> List of DNA oligonucleotides used in this study</w:t>
      </w:r>
    </w:p>
    <w:p w:rsidR="00A10AD1" w:rsidRDefault="00A10AD1" w:rsidP="00A10AD1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853" w:type="dxa"/>
        <w:jc w:val="center"/>
        <w:tblInd w:w="1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3754"/>
        <w:gridCol w:w="1979"/>
        <w:gridCol w:w="2562"/>
      </w:tblGrid>
      <w:tr w:rsidR="003F48BD" w:rsidRPr="00EE758A" w:rsidTr="007B1AF2">
        <w:trPr>
          <w:trHeight w:val="891"/>
          <w:jc w:val="center"/>
        </w:trPr>
        <w:tc>
          <w:tcPr>
            <w:tcW w:w="1558" w:type="dxa"/>
            <w:shd w:val="clear" w:color="auto" w:fill="D9D9D9" w:themeFill="background1" w:themeFillShade="D9"/>
            <w:vAlign w:val="center"/>
          </w:tcPr>
          <w:p w:rsidR="003F48BD" w:rsidRPr="006F7098" w:rsidRDefault="0064186A" w:rsidP="004F60BE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</w:t>
            </w:r>
            <w:r w:rsidR="003F48BD" w:rsidRPr="006F7098">
              <w:rPr>
                <w:rFonts w:ascii="Arial" w:hAnsi="Arial" w:cs="Arial"/>
                <w:b/>
                <w:sz w:val="20"/>
                <w:szCs w:val="20"/>
                <w:lang w:val="en-US"/>
              </w:rPr>
              <w:t>ligo name</w:t>
            </w:r>
          </w:p>
        </w:tc>
        <w:tc>
          <w:tcPr>
            <w:tcW w:w="3754" w:type="dxa"/>
            <w:shd w:val="clear" w:color="auto" w:fill="D9D9D9" w:themeFill="background1" w:themeFillShade="D9"/>
            <w:vAlign w:val="center"/>
          </w:tcPr>
          <w:p w:rsidR="003F48BD" w:rsidRPr="006F7098" w:rsidRDefault="00343FFA" w:rsidP="004F60BE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  <w:r w:rsidR="003F48BD" w:rsidRPr="006F709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5’ to 3’)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:rsidR="003F48BD" w:rsidRDefault="00F21E07" w:rsidP="004F60BE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emplate</w:t>
            </w:r>
          </w:p>
          <w:p w:rsidR="00F21E07" w:rsidRPr="006F7098" w:rsidRDefault="00F21E07" w:rsidP="004F60BE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strain or plasmid)</w:t>
            </w:r>
          </w:p>
        </w:tc>
        <w:tc>
          <w:tcPr>
            <w:tcW w:w="2562" w:type="dxa"/>
            <w:shd w:val="clear" w:color="auto" w:fill="D9D9D9" w:themeFill="background1" w:themeFillShade="D9"/>
            <w:vAlign w:val="center"/>
          </w:tcPr>
          <w:p w:rsidR="003F48BD" w:rsidRPr="006F7098" w:rsidRDefault="003F48BD" w:rsidP="004F60BE">
            <w:pPr>
              <w:spacing w:after="8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F7098">
              <w:rPr>
                <w:rFonts w:ascii="Arial" w:hAnsi="Arial" w:cs="Arial"/>
                <w:b/>
                <w:sz w:val="20"/>
                <w:szCs w:val="20"/>
                <w:lang w:val="en-US"/>
              </w:rPr>
              <w:t>construction/validation of</w:t>
            </w:r>
            <w:r w:rsidR="00B44BF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 or </w:t>
            </w:r>
            <w:r w:rsidR="00F21E07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</w:t>
            </w:r>
          </w:p>
        </w:tc>
      </w:tr>
      <w:tr w:rsidR="006B7D93" w:rsidRPr="00EB38C4" w:rsidTr="007B1AF2">
        <w:trPr>
          <w:trHeight w:val="540"/>
          <w:jc w:val="center"/>
        </w:trPr>
        <w:tc>
          <w:tcPr>
            <w:tcW w:w="9853" w:type="dxa"/>
            <w:gridSpan w:val="4"/>
            <w:shd w:val="clear" w:color="auto" w:fill="F2F2F2" w:themeFill="background1" w:themeFillShade="F2"/>
            <w:vAlign w:val="center"/>
          </w:tcPr>
          <w:p w:rsidR="003F48BD" w:rsidRPr="006B7D93" w:rsidRDefault="006B7D93" w:rsidP="00F2316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uclear labeling</w:t>
            </w:r>
            <w:r w:rsidR="00EB38C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ith H1-mCherry</w:t>
            </w: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1558" w:type="dxa"/>
          </w:tcPr>
          <w:p w:rsidR="00361A01" w:rsidRPr="003E698E" w:rsidRDefault="00361A01" w:rsidP="00EE758A">
            <w:pPr>
              <w:spacing w:before="8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1-1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61A01" w:rsidRPr="005112CA" w:rsidRDefault="00361A01" w:rsidP="00601D77">
            <w:pPr>
              <w:spacing w:before="8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12CA">
              <w:rPr>
                <w:rFonts w:ascii="Arial" w:hAnsi="Arial" w:cs="Arial"/>
                <w:sz w:val="16"/>
                <w:szCs w:val="16"/>
                <w:lang w:val="en-US"/>
              </w:rPr>
              <w:t>GG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GGTGGGCAGATGGAAAGAAGAGGGC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361A01" w:rsidRPr="003E698E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-H1-mCherry</w:t>
            </w: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1558" w:type="dxa"/>
          </w:tcPr>
          <w:p w:rsidR="00361A01" w:rsidRPr="003E698E" w:rsidRDefault="00361A01" w:rsidP="00EE758A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1-2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61A01" w:rsidRPr="005112CA" w:rsidRDefault="00361A01" w:rsidP="004F60B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GCAGCAGCCTTCTTCGGCGCGGCGG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1558" w:type="dxa"/>
          </w:tcPr>
          <w:p w:rsidR="00361A01" w:rsidRPr="003E698E" w:rsidRDefault="00361A01" w:rsidP="00EE758A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1-3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61A01" w:rsidRPr="005112CA" w:rsidRDefault="00361A01" w:rsidP="004F60B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CTTCCGAGGGCCGAGGACAGCACG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1558" w:type="dxa"/>
          </w:tcPr>
          <w:p w:rsidR="00361A01" w:rsidRPr="003E698E" w:rsidRDefault="00361A01" w:rsidP="00EE758A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1-4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61A01" w:rsidRPr="005112CA" w:rsidRDefault="00361A01" w:rsidP="004F60B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GTGCCTGTGGGAGGAGCTCAAAGTGCCT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7291" w:type="dxa"/>
            <w:gridSpan w:val="3"/>
            <w:tcBorders>
              <w:righ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1558" w:type="dxa"/>
          </w:tcPr>
          <w:p w:rsidR="00361A01" w:rsidRDefault="00361A01" w:rsidP="00EE758A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1-ADP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61A01" w:rsidRDefault="00361A01" w:rsidP="004F60B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CCGCCGCGCCGAAGAAGGCTGCTGCTGGAGCTGGTGCAGGCGCTGGAGCC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N8.1-mCherry</w:t>
            </w: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1558" w:type="dxa"/>
          </w:tcPr>
          <w:p w:rsidR="00361A01" w:rsidRDefault="00361A01" w:rsidP="00EE758A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1-PHL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61A01" w:rsidRDefault="00361A01" w:rsidP="004F60B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CGTGCTGTCCTCGGCCCTCGGAAGCGAAACAAGTGTACCTGTGCATTCT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5F9C" w:rsidRPr="006F7098" w:rsidTr="00C676D8">
        <w:trPr>
          <w:trHeight w:val="20"/>
          <w:jc w:val="center"/>
        </w:trPr>
        <w:tc>
          <w:tcPr>
            <w:tcW w:w="7291" w:type="dxa"/>
            <w:gridSpan w:val="3"/>
            <w:tcBorders>
              <w:right w:val="single" w:sz="12" w:space="0" w:color="auto"/>
            </w:tcBorders>
            <w:vAlign w:val="center"/>
          </w:tcPr>
          <w:p w:rsidR="00D85F9C" w:rsidRPr="006F7098" w:rsidRDefault="00D85F9C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D85F9C" w:rsidRPr="006F7098" w:rsidRDefault="00D85F9C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1558" w:type="dxa"/>
          </w:tcPr>
          <w:p w:rsidR="00361A01" w:rsidRDefault="00361A01" w:rsidP="00EE758A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dH1Fus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61A01" w:rsidRDefault="00361A01" w:rsidP="004F60B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CGACGAGCAGGTGGTG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1A01" w:rsidRPr="006F7098" w:rsidRDefault="004F60BE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sion PCR product</w:t>
            </w: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1A01" w:rsidRPr="006F7098" w:rsidTr="00C676D8">
        <w:trPr>
          <w:trHeight w:val="20"/>
          <w:jc w:val="center"/>
        </w:trPr>
        <w:tc>
          <w:tcPr>
            <w:tcW w:w="1558" w:type="dxa"/>
          </w:tcPr>
          <w:p w:rsidR="00361A01" w:rsidRDefault="00361A01" w:rsidP="00EE758A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dH1Fus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61A01" w:rsidRDefault="00361A01" w:rsidP="004F60B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CAAAGGGCAACGCACAA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61A01" w:rsidRPr="006F7098" w:rsidRDefault="00361A01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5F9C" w:rsidRPr="006F7098" w:rsidTr="007B1AF2">
        <w:trPr>
          <w:trHeight w:val="20"/>
          <w:jc w:val="center"/>
        </w:trPr>
        <w:tc>
          <w:tcPr>
            <w:tcW w:w="9853" w:type="dxa"/>
            <w:gridSpan w:val="4"/>
            <w:vAlign w:val="center"/>
          </w:tcPr>
          <w:p w:rsidR="00D85F9C" w:rsidRPr="006F7098" w:rsidRDefault="00D85F9C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5F9C" w:rsidRPr="00EE758A" w:rsidTr="007B1AF2">
        <w:trPr>
          <w:trHeight w:val="576"/>
          <w:jc w:val="center"/>
        </w:trPr>
        <w:tc>
          <w:tcPr>
            <w:tcW w:w="9853" w:type="dxa"/>
            <w:gridSpan w:val="4"/>
            <w:shd w:val="clear" w:color="auto" w:fill="F2F2F2" w:themeFill="background1" w:themeFillShade="F2"/>
            <w:vAlign w:val="center"/>
          </w:tcPr>
          <w:p w:rsidR="00D85F9C" w:rsidRPr="00327B31" w:rsidRDefault="00B44BF8" w:rsidP="00F2316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nstruction of knock-out strains</w:t>
            </w:r>
          </w:p>
        </w:tc>
      </w:tr>
      <w:tr w:rsidR="00B44BF8" w:rsidRPr="006F7098" w:rsidTr="00C676D8">
        <w:trPr>
          <w:trHeight w:val="20"/>
          <w:jc w:val="center"/>
        </w:trPr>
        <w:tc>
          <w:tcPr>
            <w:tcW w:w="1558" w:type="dxa"/>
          </w:tcPr>
          <w:p w:rsidR="00B44BF8" w:rsidRPr="006F7098" w:rsidRDefault="003D6EAD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s3</w:t>
            </w:r>
            <w:r w:rsidR="00B44BF8" w:rsidRPr="00433EF4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B44BF8" w:rsidRPr="00433EF4" w:rsidRDefault="00B44BF8" w:rsidP="004F60B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33EF4">
              <w:rPr>
                <w:rFonts w:ascii="Arial" w:hAnsi="Arial" w:cs="Arial"/>
                <w:sz w:val="16"/>
                <w:szCs w:val="16"/>
                <w:lang w:val="en-US"/>
              </w:rPr>
              <w:t>GACGAYCAYTGCCARTAC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44BF8" w:rsidRDefault="004F60BE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V</w:t>
            </w:r>
            <w:r w:rsidR="00B44BF8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</w:p>
          <w:p w:rsidR="00B44BF8" w:rsidRPr="006F7098" w:rsidRDefault="004F60BE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BE">
              <w:rPr>
                <w:rFonts w:ascii="Arial" w:hAnsi="Arial" w:cs="Arial"/>
                <w:sz w:val="20"/>
                <w:szCs w:val="20"/>
                <w:lang w:val="el-GR"/>
              </w:rPr>
              <w:t>123-Δfus3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B44BF8" w:rsidRPr="00B44BF8" w:rsidRDefault="00B44BF8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us3</w:t>
            </w:r>
          </w:p>
        </w:tc>
      </w:tr>
      <w:tr w:rsidR="00B44BF8" w:rsidRPr="006F7098" w:rsidTr="00C676D8">
        <w:trPr>
          <w:trHeight w:val="20"/>
          <w:jc w:val="center"/>
        </w:trPr>
        <w:tc>
          <w:tcPr>
            <w:tcW w:w="1558" w:type="dxa"/>
          </w:tcPr>
          <w:p w:rsidR="00B44BF8" w:rsidRPr="006F7098" w:rsidRDefault="003D6EAD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s3</w:t>
            </w:r>
            <w:r w:rsidR="00B44BF8" w:rsidRPr="00433EF4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B44BF8" w:rsidRPr="00433EF4" w:rsidRDefault="00B44BF8" w:rsidP="004F60B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33EF4">
              <w:rPr>
                <w:rFonts w:ascii="Arial" w:hAnsi="Arial" w:cs="Arial"/>
                <w:sz w:val="16"/>
                <w:szCs w:val="16"/>
                <w:lang w:val="en-US"/>
              </w:rPr>
              <w:t>GGAAYCTTCTTYTTGAA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44BF8" w:rsidRPr="006F7098" w:rsidRDefault="00B44BF8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B44BF8" w:rsidRPr="006F7098" w:rsidRDefault="00B44BF8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44BF8" w:rsidRPr="006F7098" w:rsidTr="00C676D8">
        <w:trPr>
          <w:trHeight w:val="20"/>
          <w:jc w:val="center"/>
        </w:trPr>
        <w:tc>
          <w:tcPr>
            <w:tcW w:w="1558" w:type="dxa"/>
          </w:tcPr>
          <w:p w:rsidR="00B44BF8" w:rsidRPr="006F7098" w:rsidRDefault="003D6EAD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s3</w:t>
            </w:r>
            <w:r w:rsidR="00B44BF8" w:rsidRPr="00327B31">
              <w:rPr>
                <w:rFonts w:ascii="Arial" w:hAnsi="Arial" w:cs="Arial"/>
                <w:sz w:val="20"/>
                <w:szCs w:val="20"/>
                <w:lang w:val="en-US"/>
              </w:rPr>
              <w:t>RT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B44BF8" w:rsidRPr="00433EF4" w:rsidRDefault="00B44BF8" w:rsidP="004F60B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33EF4">
              <w:rPr>
                <w:rFonts w:ascii="Arial" w:hAnsi="Arial" w:cs="Arial"/>
                <w:sz w:val="16"/>
                <w:szCs w:val="16"/>
                <w:lang w:val="en-US"/>
              </w:rPr>
              <w:t>GCGGACCCTGCGTGAGAT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44BF8" w:rsidRPr="006F7098" w:rsidRDefault="00B44BF8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B44BF8" w:rsidRPr="006F7098" w:rsidRDefault="00B44BF8" w:rsidP="004F60BE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D6EAD" w:rsidRPr="006F7098" w:rsidTr="00C676D8">
        <w:trPr>
          <w:trHeight w:val="20"/>
          <w:jc w:val="center"/>
        </w:trPr>
        <w:tc>
          <w:tcPr>
            <w:tcW w:w="1558" w:type="dxa"/>
          </w:tcPr>
          <w:p w:rsidR="003D6EAD" w:rsidRPr="006F7098" w:rsidRDefault="003D6EAD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s3</w:t>
            </w:r>
            <w:r w:rsidRPr="00433EF4">
              <w:rPr>
                <w:rFonts w:ascii="Arial" w:hAnsi="Arial" w:cs="Arial"/>
                <w:sz w:val="20"/>
                <w:szCs w:val="20"/>
                <w:lang w:val="en-US"/>
              </w:rPr>
              <w:t>end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D6EAD" w:rsidRPr="009123B7" w:rsidRDefault="003D6EAD" w:rsidP="003D6EA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23B7">
              <w:rPr>
                <w:rFonts w:ascii="Arial" w:hAnsi="Arial" w:cs="Arial"/>
                <w:sz w:val="16"/>
                <w:szCs w:val="16"/>
                <w:lang w:val="en-US"/>
              </w:rPr>
              <w:t>AGCGTGTCCTTGTGCTTGT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D6EAD" w:rsidRPr="006F7098" w:rsidRDefault="003D6EAD" w:rsidP="003D6EAD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D6EAD" w:rsidRPr="006F7098" w:rsidRDefault="003D6EAD" w:rsidP="003D6EAD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D6EAD" w:rsidRPr="006F7098" w:rsidTr="00C676D8">
        <w:trPr>
          <w:trHeight w:val="20"/>
          <w:jc w:val="center"/>
        </w:trPr>
        <w:tc>
          <w:tcPr>
            <w:tcW w:w="1558" w:type="dxa"/>
          </w:tcPr>
          <w:p w:rsidR="003D6EAD" w:rsidRPr="006F7098" w:rsidRDefault="003D6EAD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6EAD">
              <w:rPr>
                <w:rFonts w:ascii="Arial" w:hAnsi="Arial" w:cs="Arial"/>
                <w:sz w:val="20"/>
                <w:szCs w:val="20"/>
                <w:lang w:val="en-US"/>
              </w:rPr>
              <w:t>PtrpC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3D6EAD" w:rsidRPr="009123B7" w:rsidRDefault="003D6EAD" w:rsidP="003D6EA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TC</w:t>
            </w:r>
            <w:r w:rsidRPr="003D6EAD">
              <w:rPr>
                <w:rFonts w:ascii="Arial" w:hAnsi="Arial" w:cs="Arial"/>
                <w:sz w:val="16"/>
                <w:szCs w:val="16"/>
                <w:lang w:val="en-US"/>
              </w:rPr>
              <w:t>CAGCCAAGCCCAAAAAG’3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D6EAD" w:rsidRPr="006F7098" w:rsidRDefault="003D6EAD" w:rsidP="003D6EAD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3D6EAD" w:rsidRPr="006F7098" w:rsidRDefault="003D6EAD" w:rsidP="003D6EAD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D3EB8" w:rsidRPr="006F7098" w:rsidTr="00C676D8">
        <w:trPr>
          <w:trHeight w:val="20"/>
          <w:jc w:val="center"/>
        </w:trPr>
        <w:tc>
          <w:tcPr>
            <w:tcW w:w="9853" w:type="dxa"/>
            <w:gridSpan w:val="4"/>
            <w:vAlign w:val="center"/>
          </w:tcPr>
          <w:p w:rsidR="003D3EB8" w:rsidRPr="006F7098" w:rsidRDefault="003D3EB8" w:rsidP="003D6EAD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1558" w:type="dxa"/>
          </w:tcPr>
          <w:p w:rsidR="00CC5121" w:rsidRPr="003D6EAD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s-comp-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CC5121" w:rsidRDefault="00F33F1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11">
              <w:rPr>
                <w:rFonts w:ascii="Arial" w:hAnsi="Arial" w:cs="Arial"/>
                <w:sz w:val="16"/>
                <w:szCs w:val="16"/>
                <w:lang w:val="en-US"/>
              </w:rPr>
              <w:t>CCCTACCTCCCTACGCTGCCT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C5121" w:rsidRPr="006F7098" w:rsidRDefault="00F33F1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CC5121" w:rsidRPr="00B44BF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us3-c</w:t>
            </w: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1558" w:type="dxa"/>
          </w:tcPr>
          <w:p w:rsidR="00CC5121" w:rsidRPr="003D6EAD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CC5121">
              <w:rPr>
                <w:rFonts w:ascii="Arial" w:hAnsi="Arial" w:cs="Arial"/>
                <w:sz w:val="20"/>
                <w:szCs w:val="20"/>
                <w:lang w:val="en-US"/>
              </w:rPr>
              <w:t>us-comp-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CC5121" w:rsidRDefault="00F33F1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11">
              <w:rPr>
                <w:rFonts w:ascii="Arial" w:hAnsi="Arial" w:cs="Arial"/>
                <w:sz w:val="16"/>
                <w:szCs w:val="16"/>
                <w:lang w:val="en-US"/>
              </w:rPr>
              <w:t>GAACCCGAACTGATATAAGTAC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CC5121" w:rsidRPr="006F7098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1558" w:type="dxa"/>
          </w:tcPr>
          <w:p w:rsidR="00CC5121" w:rsidRPr="006F7098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xA-1B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CC5121" w:rsidRPr="009123B7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23B7">
              <w:rPr>
                <w:rFonts w:ascii="Arial" w:hAnsi="Arial" w:cs="Arial"/>
                <w:sz w:val="16"/>
                <w:szCs w:val="16"/>
                <w:lang w:val="en-US"/>
              </w:rPr>
              <w:t>GGGGACAGCTTTCTTGTACAAAGTGGAACTCAAACCCAGGCGCAAAACAACC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CAR-noxA</w:t>
            </w: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1558" w:type="dxa"/>
          </w:tcPr>
          <w:p w:rsidR="00CC5121" w:rsidRPr="006F7098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xA-2B1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CC5121" w:rsidRPr="009123B7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GGGACTGCTTTTTTGTACAAACTTGTATCCAACCAGGCCGTCCCAGTAT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1558" w:type="dxa"/>
          </w:tcPr>
          <w:p w:rsidR="00CC5121" w:rsidRPr="006F7098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xA-3B4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CC5121" w:rsidRPr="009123B7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GGGACAACTTTGTATAGAAAAGTTGTTGCGGGATGCCTTTTTGTGTCGTCT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1558" w:type="dxa"/>
          </w:tcPr>
          <w:p w:rsidR="00CC5121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xA-4B3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CC5121" w:rsidRPr="009123B7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GGGACAACTTTGTATAATAAAGTTGTAGGGTTTGGCGTTTCGTCTGGTT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CC5121" w:rsidRPr="006F7098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1558" w:type="dxa"/>
          </w:tcPr>
          <w:p w:rsidR="00CC5121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xAint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CC5121" w:rsidRPr="009123B7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GCCGGCAAGGACTACT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677F0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3V, </w:t>
            </w:r>
          </w:p>
          <w:p w:rsidR="00CC5121" w:rsidRPr="00C46E13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BE">
              <w:rPr>
                <w:rFonts w:ascii="Arial" w:hAnsi="Arial" w:cs="Arial"/>
                <w:sz w:val="20"/>
                <w:szCs w:val="20"/>
                <w:lang w:val="el-GR"/>
              </w:rPr>
              <w:t>123-ΔnoxA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xA</w:t>
            </w:r>
          </w:p>
        </w:tc>
      </w:tr>
      <w:tr w:rsidR="00CC5121" w:rsidRPr="006F7098" w:rsidTr="00C677F0">
        <w:trPr>
          <w:trHeight w:val="405"/>
          <w:jc w:val="center"/>
        </w:trPr>
        <w:tc>
          <w:tcPr>
            <w:tcW w:w="1558" w:type="dxa"/>
          </w:tcPr>
          <w:p w:rsidR="00CC5121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xAint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CC5121" w:rsidRPr="009123B7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GCGTGACACCGATACCA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CC5121" w:rsidRPr="006F7098" w:rsidRDefault="00CC512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512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CC5121" w:rsidRPr="006F7098" w:rsidRDefault="00CC512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xA-1B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Default="00F33F11" w:rsidP="00CC512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23B7">
              <w:rPr>
                <w:rFonts w:ascii="Arial" w:hAnsi="Arial" w:cs="Arial"/>
                <w:sz w:val="16"/>
                <w:szCs w:val="16"/>
                <w:lang w:val="en-US"/>
              </w:rPr>
              <w:t>GGGGACAGCTTTCTTGTACAAAGTGGAACTCAAACCCAGGCGCAAAACAACC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CC512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xA-c</w:t>
            </w: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xA-4B3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GGGACAACTTTGTATAATAAAGTTGTAGGGTTTGGCGTTTCGTCTGGTT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F1F">
              <w:rPr>
                <w:rFonts w:ascii="Arial" w:hAnsi="Arial" w:cs="Arial"/>
                <w:sz w:val="20"/>
                <w:szCs w:val="20"/>
                <w:lang w:val="en-US"/>
              </w:rPr>
              <w:t>MAT1B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G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ACAGCTTTCTTGTACAAAGTGGAACCTCGC</w:t>
            </w: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CGTCGTGGAATGA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D87D23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CAR-mat</w:t>
            </w: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F1F">
              <w:rPr>
                <w:rFonts w:ascii="Arial" w:hAnsi="Arial" w:cs="Arial"/>
                <w:sz w:val="20"/>
                <w:szCs w:val="20"/>
                <w:lang w:val="en-US"/>
              </w:rPr>
              <w:t>MAT2B1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G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ACTGCTTTTTTGTACAAACTTGTGGGCGGG</w:t>
            </w: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GCGAGTTTAGCA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F1F">
              <w:rPr>
                <w:rFonts w:ascii="Arial" w:hAnsi="Arial" w:cs="Arial"/>
                <w:sz w:val="20"/>
                <w:szCs w:val="20"/>
                <w:lang w:val="en-US"/>
              </w:rPr>
              <w:t>MAT3B4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GG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CAACTTTGTATAGAAAAGTTGTTTCTTGCA</w:t>
            </w: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CAGGCTTGGATTA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F1F">
              <w:rPr>
                <w:rFonts w:ascii="Arial" w:hAnsi="Arial" w:cs="Arial"/>
                <w:sz w:val="20"/>
                <w:szCs w:val="20"/>
                <w:lang w:val="en-US"/>
              </w:rPr>
              <w:t>MAT4B3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G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ACAACTTTGTATAATAAAGTTGTAGGCTGC</w:t>
            </w: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CCGGACTTTAT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4" w:type="dxa"/>
            <w:vAlign w:val="center"/>
          </w:tcPr>
          <w:p w:rsidR="00F33F11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79" w:type="dxa"/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F1F">
              <w:rPr>
                <w:rFonts w:ascii="Arial" w:hAnsi="Arial" w:cs="Arial"/>
                <w:sz w:val="20"/>
                <w:szCs w:val="20"/>
                <w:lang w:val="en-US"/>
              </w:rPr>
              <w:t>VdMAT1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CAGGCCCATGGTCGTGAT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3V, </w:t>
            </w:r>
          </w:p>
          <w:p w:rsidR="00F33F11" w:rsidRPr="00D87D23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BE">
              <w:rPr>
                <w:rFonts w:ascii="Arial" w:hAnsi="Arial" w:cs="Arial"/>
                <w:sz w:val="20"/>
                <w:szCs w:val="20"/>
                <w:lang w:val="el-GR"/>
              </w:rPr>
              <w:t>123-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at1-2-1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at1-2-1</w:t>
            </w: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F1F">
              <w:rPr>
                <w:rFonts w:ascii="Arial" w:hAnsi="Arial" w:cs="Arial"/>
                <w:sz w:val="20"/>
                <w:szCs w:val="20"/>
                <w:lang w:val="en-US"/>
              </w:rPr>
              <w:t>VdMAT1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CTAGCTGTGCTGCCACTTGTT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F1F">
              <w:rPr>
                <w:rFonts w:ascii="Arial" w:hAnsi="Arial" w:cs="Arial"/>
                <w:sz w:val="20"/>
                <w:szCs w:val="20"/>
                <w:lang w:val="en-US"/>
              </w:rPr>
              <w:t>MAT1B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G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ACAGCTTTCTTGTACAAAGTGGAACCTCGC</w:t>
            </w: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CGTCGTGGAATGA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D87D23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CAR-mat-c</w:t>
            </w: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F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AT4B3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9123B7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G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ACAACTTTGTATAATAAAGTTGTAGGCTGC</w:t>
            </w:r>
            <w:r w:rsidRPr="001F1F1F">
              <w:rPr>
                <w:rFonts w:ascii="Arial" w:hAnsi="Arial" w:cs="Arial"/>
                <w:sz w:val="16"/>
                <w:szCs w:val="16"/>
                <w:lang w:val="en-US"/>
              </w:rPr>
              <w:t>CCGGACTTTAT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n-US"/>
              </w:rPr>
              <w:t>5flste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n-US"/>
              </w:rPr>
              <w:t>GAAACGACAATCTGATCCAAGCTCAAGCTATGCCATGCTCGCTCTCATA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tabs>
                <w:tab w:val="left" w:pos="583"/>
                <w:tab w:val="center" w:pos="884"/>
              </w:tabs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CAR-ste2</w:t>
            </w: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5flste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CAATATCAGTTAACGTCGCAGTGTGCTCTTCGTGAAT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3flste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CACCAGCCCTGGGTTAGGCTCAGGCAAGGCAA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3flste2</w:t>
            </w:r>
            <w:r w:rsidRPr="00E00E88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GCCTGCAGGTCGCGAGCGATCGCGGTACCGTTCACAGTGAGTGCTC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7291" w:type="dxa"/>
            <w:gridSpan w:val="3"/>
            <w:tcBorders>
              <w:right w:val="single" w:sz="12" w:space="0" w:color="auto"/>
            </w:tcBorders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ste2gen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CGAAGAGCACACTGCGACGTTAACTGATATTGAAGGAGCAC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D1</w:t>
            </w: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ste2gen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GCCTTGCCTGAGCCTAACCCAGGGCTGGTGACG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n-US"/>
              </w:rPr>
              <w:t>Vdste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n-US"/>
              </w:rPr>
              <w:t>GCGCAGTAGGCCAGATCAG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677F0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3V, </w:t>
            </w:r>
          </w:p>
          <w:p w:rsidR="00F33F11" w:rsidRPr="00C46E13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BE">
              <w:rPr>
                <w:rFonts w:ascii="Arial" w:hAnsi="Arial" w:cs="Arial"/>
                <w:sz w:val="20"/>
                <w:szCs w:val="20"/>
                <w:lang w:val="el-GR"/>
              </w:rPr>
              <w:t>123-Δste2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e2</w:t>
            </w:r>
          </w:p>
        </w:tc>
      </w:tr>
      <w:tr w:rsidR="00F33F11" w:rsidRPr="006F7098" w:rsidTr="00C677F0">
        <w:trPr>
          <w:trHeight w:val="369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n-US"/>
              </w:rPr>
              <w:t>Vdste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n-US"/>
              </w:rPr>
              <w:t>GTCCCGTGCTCGTTTGGT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n-US"/>
              </w:rPr>
              <w:t>5flste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n-US"/>
              </w:rPr>
              <w:t>GAAACGACAATCTGATCCAAGCTCAAGCTATGCCATGCTCGCTCTCATA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e2-c</w:t>
            </w: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3flste2</w:t>
            </w:r>
            <w:r w:rsidRPr="00E00E88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GCCTGCAGGTCGCGAGCGATCGCGGTACCGTTCACAGTGAGTGCTC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5flslt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GAAACGACAATCTGATCCAAGCTCAAGCTAGGTTTACCACGTCACAACTC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CAR-slt2</w:t>
            </w: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5flslt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CAATATCAGTTAACGTCGATCTTGCGTCCCTGGAG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3flslt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CACCAGCCCTGGGTTAGGAGGATGGCAGGAGGA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3flslt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GCCTGCAGGTCGCGAGCGATCGCGGTACGCCCTACCAGATTCTCTAAG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slt2gen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CAGGGACGCAAGATCGACGTTAACTGATATTGAAGGAGCAC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D1</w:t>
            </w: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slt2gen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CTCCTGCCATCCTCCTAACCCAGGGCTGGTGACGG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l-GR"/>
              </w:rPr>
            </w:pPr>
          </w:p>
        </w:tc>
        <w:tc>
          <w:tcPr>
            <w:tcW w:w="3754" w:type="dxa"/>
            <w:vAlign w:val="center"/>
          </w:tcPr>
          <w:p w:rsidR="00F33F11" w:rsidRPr="00E00E8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l-GR"/>
              </w:rPr>
            </w:pPr>
          </w:p>
        </w:tc>
        <w:tc>
          <w:tcPr>
            <w:tcW w:w="1979" w:type="dxa"/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n-US"/>
              </w:rPr>
              <w:t>Vdslt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n-US"/>
              </w:rPr>
              <w:t>CATTCCCCGCCCCGACAAC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677F0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3V, </w:t>
            </w:r>
          </w:p>
          <w:p w:rsidR="00F33F11" w:rsidRPr="00C46E13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lt2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lt2</w:t>
            </w:r>
          </w:p>
        </w:tc>
      </w:tr>
      <w:tr w:rsidR="00F33F11" w:rsidRPr="006F7098" w:rsidTr="00C677F0">
        <w:trPr>
          <w:trHeight w:val="369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n-US"/>
              </w:rPr>
              <w:t>Vdslt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n-US"/>
              </w:rPr>
              <w:t>GCAGCCCACGGACCAAACAT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9853" w:type="dxa"/>
            <w:gridSpan w:val="4"/>
          </w:tcPr>
          <w:p w:rsidR="00F33F11" w:rsidRPr="006F709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5flslt2F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GAAACGACAATCTGATCCAAGCTCAAGCTAGGTTTACCACGTCACAACTCG</w:t>
            </w:r>
          </w:p>
        </w:tc>
        <w:tc>
          <w:tcPr>
            <w:tcW w:w="1979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.17</w:t>
            </w:r>
          </w:p>
        </w:tc>
        <w:tc>
          <w:tcPr>
            <w:tcW w:w="2562" w:type="dxa"/>
            <w:vMerge w:val="restart"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lt2-c</w:t>
            </w:r>
          </w:p>
        </w:tc>
      </w:tr>
      <w:tr w:rsidR="00F33F11" w:rsidRPr="006F7098" w:rsidTr="00C676D8">
        <w:trPr>
          <w:trHeight w:val="20"/>
          <w:jc w:val="center"/>
        </w:trPr>
        <w:tc>
          <w:tcPr>
            <w:tcW w:w="1558" w:type="dxa"/>
          </w:tcPr>
          <w:p w:rsidR="00F33F11" w:rsidRPr="00E00E88" w:rsidRDefault="00F33F11" w:rsidP="00EE758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E00E88">
              <w:rPr>
                <w:rFonts w:ascii="Arial" w:hAnsi="Arial" w:cs="Arial"/>
                <w:sz w:val="20"/>
                <w:szCs w:val="20"/>
                <w:lang w:val="el-GR"/>
              </w:rPr>
              <w:t>3flslt2R</w:t>
            </w:r>
          </w:p>
        </w:tc>
        <w:tc>
          <w:tcPr>
            <w:tcW w:w="3754" w:type="dxa"/>
            <w:tcBorders>
              <w:right w:val="single" w:sz="12" w:space="0" w:color="auto"/>
            </w:tcBorders>
            <w:vAlign w:val="center"/>
          </w:tcPr>
          <w:p w:rsidR="00F33F11" w:rsidRPr="00E00E88" w:rsidRDefault="00F33F11" w:rsidP="00F33F1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E00E88">
              <w:rPr>
                <w:rFonts w:ascii="Arial" w:hAnsi="Arial" w:cs="Arial"/>
                <w:sz w:val="16"/>
                <w:szCs w:val="16"/>
                <w:lang w:val="el-GR"/>
              </w:rPr>
              <w:t>GCCTGCAGGTCGCGAGCGATCGCGGTACGCCCTACCAGATTCTCTAAGC</w:t>
            </w:r>
          </w:p>
        </w:tc>
        <w:tc>
          <w:tcPr>
            <w:tcW w:w="19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Merge/>
            <w:tcBorders>
              <w:left w:val="single" w:sz="12" w:space="0" w:color="auto"/>
            </w:tcBorders>
            <w:vAlign w:val="center"/>
          </w:tcPr>
          <w:p w:rsidR="00F33F11" w:rsidRPr="006F7098" w:rsidRDefault="00F33F11" w:rsidP="00F33F11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10AD1" w:rsidRPr="00A10AD1" w:rsidRDefault="00A10AD1" w:rsidP="00A10AD1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A10AD1" w:rsidRPr="00A10AD1" w:rsidSect="00EE758A">
      <w:pgSz w:w="11906" w:h="16838"/>
      <w:pgMar w:top="1170" w:right="1800" w:bottom="1418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2sDC2NDUxMDIwNzFT0lEKTi0uzszPAykwqgUAW6W7DCwAAAA="/>
  </w:docVars>
  <w:rsids>
    <w:rsidRoot w:val="00BC5A46"/>
    <w:rsid w:val="00091A7B"/>
    <w:rsid w:val="000F1103"/>
    <w:rsid w:val="000F6AAC"/>
    <w:rsid w:val="00194F84"/>
    <w:rsid w:val="001F1F1F"/>
    <w:rsid w:val="00203463"/>
    <w:rsid w:val="002B355C"/>
    <w:rsid w:val="002C32D6"/>
    <w:rsid w:val="00327B31"/>
    <w:rsid w:val="00343FFA"/>
    <w:rsid w:val="00361A01"/>
    <w:rsid w:val="003D3EB8"/>
    <w:rsid w:val="003D6EAD"/>
    <w:rsid w:val="003F48BD"/>
    <w:rsid w:val="00433EF4"/>
    <w:rsid w:val="00441058"/>
    <w:rsid w:val="00465B84"/>
    <w:rsid w:val="004C52D1"/>
    <w:rsid w:val="004F60BE"/>
    <w:rsid w:val="00505FE8"/>
    <w:rsid w:val="00544116"/>
    <w:rsid w:val="005F2A0D"/>
    <w:rsid w:val="00601D77"/>
    <w:rsid w:val="0064186A"/>
    <w:rsid w:val="006B7D93"/>
    <w:rsid w:val="006F7098"/>
    <w:rsid w:val="007258C3"/>
    <w:rsid w:val="007A56F4"/>
    <w:rsid w:val="007B1AF2"/>
    <w:rsid w:val="008D138E"/>
    <w:rsid w:val="009123B7"/>
    <w:rsid w:val="009C672E"/>
    <w:rsid w:val="00A10AD1"/>
    <w:rsid w:val="00A7083D"/>
    <w:rsid w:val="00B24D6C"/>
    <w:rsid w:val="00B44BF8"/>
    <w:rsid w:val="00BC5A46"/>
    <w:rsid w:val="00BD6DC8"/>
    <w:rsid w:val="00C46E13"/>
    <w:rsid w:val="00C676D8"/>
    <w:rsid w:val="00C677F0"/>
    <w:rsid w:val="00CC5121"/>
    <w:rsid w:val="00D85F9C"/>
    <w:rsid w:val="00D87D23"/>
    <w:rsid w:val="00DB055B"/>
    <w:rsid w:val="00DF39C0"/>
    <w:rsid w:val="00E00E88"/>
    <w:rsid w:val="00EB38C4"/>
    <w:rsid w:val="00EE758A"/>
    <w:rsid w:val="00F0309B"/>
    <w:rsid w:val="00F21E07"/>
    <w:rsid w:val="00F2316C"/>
    <w:rsid w:val="00F33F11"/>
    <w:rsid w:val="00F7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AD1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AD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10AD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AD1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AD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10AD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67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8F75F-1C0F-4C5D-AF27-03BFF05E8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1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vagg92@hotmail.gr</dc:creator>
  <cp:keywords/>
  <dc:description/>
  <cp:lastModifiedBy>Ioannis Papaioannou</cp:lastModifiedBy>
  <cp:revision>183</cp:revision>
  <dcterms:created xsi:type="dcterms:W3CDTF">2020-07-16T15:53:00Z</dcterms:created>
  <dcterms:modified xsi:type="dcterms:W3CDTF">2020-12-01T19:20:00Z</dcterms:modified>
</cp:coreProperties>
</file>